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eastAsia="MS Mincho;ＭＳ 明朝" w:cs="Times New Roman"/>
          <w:sz w:val="32"/>
          <w:szCs w:val="32"/>
        </w:rPr>
      </w:pPr>
      <w:r>
        <w:rPr>
          <w:rFonts w:eastAsia="MS Mincho;ＭＳ 明朝" w:cs="Times New Roman" w:ascii="Times New Roman" w:hAnsi="Times New Roman"/>
          <w:sz w:val="32"/>
          <w:szCs w:val="32"/>
        </w:rPr>
      </w:r>
    </w:p>
    <w:p>
      <w:pPr>
        <w:pStyle w:val="PlainText"/>
        <w:rPr/>
      </w:pPr>
      <w:r>
        <w:rPr>
          <w:rFonts w:eastAsia="MS Mincho;ＭＳ 明朝" w:cs="Times New Roman" w:ascii="Times New Roman" w:hAnsi="Times New Roman"/>
          <w:b/>
          <w:sz w:val="32"/>
          <w:szCs w:val="32"/>
        </w:rPr>
        <w:t xml:space="preserve">Table S1.  </w:t>
      </w:r>
      <w:r>
        <w:rPr>
          <w:rFonts w:eastAsia="MS Mincho;ＭＳ 明朝" w:cs="Times New Roman" w:ascii="Times New Roman" w:hAnsi="Times New Roman"/>
          <w:b/>
          <w:i/>
          <w:sz w:val="32"/>
          <w:szCs w:val="32"/>
        </w:rPr>
        <w:t>MLH1</w:t>
      </w:r>
      <w:r>
        <w:rPr>
          <w:rFonts w:eastAsia="MS Mincho;ＭＳ 明朝" w:cs="Times New Roman" w:ascii="Times New Roman" w:hAnsi="Times New Roman"/>
          <w:b/>
          <w:sz w:val="32"/>
          <w:szCs w:val="32"/>
        </w:rPr>
        <w:t xml:space="preserve"> polymorphisms</w:t>
        <w:tab/>
      </w:r>
    </w:p>
    <w:p>
      <w:pPr>
        <w:pStyle w:val="PlainText"/>
        <w:rPr>
          <w:rFonts w:ascii="Times New Roman" w:hAnsi="Times New Roman" w:eastAsia="MS Mincho;ＭＳ 明朝" w:cs="Times New Roman"/>
          <w:b/>
          <w:b/>
          <w:sz w:val="32"/>
          <w:szCs w:val="32"/>
        </w:rPr>
      </w:pPr>
      <w:r>
        <w:rPr>
          <w:rFonts w:eastAsia="MS Mincho;ＭＳ 明朝" w:cs="Times New Roman" w:ascii="Times New Roman" w:hAnsi="Times New Roman"/>
          <w:b/>
          <w:sz w:val="32"/>
          <w:szCs w:val="32"/>
        </w:rPr>
      </w:r>
    </w:p>
    <w:p>
      <w:pPr>
        <w:pStyle w:val="PlainText"/>
        <w:rPr/>
      </w:pPr>
      <w:r>
        <w:rPr>
          <w:rFonts w:eastAsia="Courier"/>
        </w:rPr>
        <w:t xml:space="preserve">                         </w:t>
      </w:r>
      <w:r>
        <w:rPr>
          <w:rFonts w:eastAsia="MS Mincho;ＭＳ 明朝"/>
        </w:rPr>
        <w:t xml:space="preserve">10        20        30        40        50        60        70 </w:t>
      </w:r>
    </w:p>
    <w:p>
      <w:pPr>
        <w:pStyle w:val="PlainText"/>
        <w:rPr/>
      </w:pPr>
      <w:r>
        <w:rPr>
          <w:rFonts w:eastAsia="Courier"/>
        </w:rPr>
        <w:t xml:space="preserve">                          </w:t>
      </w:r>
      <w:r>
        <w:rPr>
          <w:rFonts w:eastAsia="MS Mincho;ＭＳ 明朝"/>
        </w:rPr>
        <w:t xml:space="preserve">*         *         *         *         *         *         *  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UCD612           AAGTCAAAACCCCACTACCCGCGGCAAGCAATACAGACAAGGTTTAACATACGCAGCTAACAGCCGCCTAAC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K11              ................................G..........A......................A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YPS163           .........T........T.............G......G...........T........T..........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Y1-B             ..T....T.T........T.............G..................T....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YPS1000          .........T........T.............G..................T........T......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BVPG6044        .........TT...A...T....A........G..................T........T......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K1              .........TT...A...T....A........G..................T........T......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YPS1009          ........GT......G.T.A...........G..................T.....C..T......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YJM320           .........T........T.............G..................T........T......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UWOPS05-227.2    .........T........T.......G.....GT.................T............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YPS128           .........T..............T.......GT.................T........T..........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YPS606           .........T..............T.......GT.................T........T..........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Y1-A             .....T...T.T............T.......GTG...........CT..G.....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5-7             .........T.T............T.......GTG...........CT..G.....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UWOPS83-787.3    .........T.T............T.......GTG...........CT..G................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Y12              .........T.T............T.......GTG...........CT..G..................C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2-8             .........T.T.........T..T.......GTG...........CT..G.....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1-2-B           .........T.T............T.......GTG...........CT..G.....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7-8             .........T.T............T.......GTG...........CT..G.....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YJM627           .........T.T............T.......GTG...........CT..G.....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YJM978           .........T.T............T.......GTG...........CT..G..............AG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UCD175           .........T.T............T.......GTG...........CT..G..............AG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UCD781           .........T.T............T.......GTG...........CT..G..............AG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-1374           .........T.T............T.......GTG...........CT..G..............AG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YJM981           .........T.T............T.......GTG...........CT..G..............AG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RM11-1a          .........T.T............T.......GTG...........CTT.G..............AG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YS4              T..G.....A.T............T...GTGCG.G...........CT..G..............AG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YS9              .........T.T............T.......GTG...........CT..G..............AG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UCD2120          .........T.T............T.......GTG...........CT..G..............AG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BVPG1373        .........T.T............T.......GTG...........CT..G..............AG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YJM975           .........T.T............T.......GTG...........CT.AG..............AG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YS2              .........T.T............TG......GTG...........CT..G..............AG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BVPG1106        .........T.T............T.......GTG...........CT..G..............AG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BVPG6765        .........T.T............T.......GTG...........CT..G..............AG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Y55              .........T.T............T.......GTG...........CT..G..............AG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-1528           .........T.T............T.......GTG.....A....GCT..G..............AG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UWOPS87-2421     .........T.T............T.......GTG.?...A....GCT..G..........?.A.AG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UCD51            .........T.T............T.......GTG.....A....GCT..G..............AG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UCD529           .........T.T............T.......GTG...........CT..G..............AG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BVPG1788        .........T.T............T.......GTG...........CT..G..............AG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Y4               .........T.T............T.......GTG...........CT..G..............AG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Y8               .........T.T............T.......GTG...........CT..G..............AG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14              .........T.T............T.......GTG...........CT..G..............AG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UCD765           .........T.T............T.......GTG............T..G..............AG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YJM269           .........T.T............T.......GTG............T..G.....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2               .........T.T............T.......GTG............T..G..............AG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BC187            .........T.T............T.......GT..?.........CT..G..............AG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1-2-A           .........T.T..........T.T.......GT.A...........T..G.....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UWOPS03-461.4    T........T.T............T.......GT............CT..-T.T......T......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Y9               .........T.T............T.......GT.............T..GTT.......T......T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YJM789           .........T.......T......T.......GT.............T..G.........T......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322134S          .G.......T.T.......T....T-......GT.............T.AG..............AG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NCYC361          .........T..............T.......GT.............T..G..............AG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Y3               .........T..TG..........T.......GT.............T..G.....T........AG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NCYC110          .........T..............T.......GT..C......?.......T...........AGAG.G.G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YJM145           .........T.......T......T.......GT.............T..G.....----------------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UWOPS05-217.3    .........T........T.............GT.............T.AG.......CG.....AG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378604X          ....A....T........T.............G........CC.A..T..................G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YJM339           .........T.....A...........A....G....T.............T....----------------</w:t>
      </w:r>
    </w:p>
    <w:p>
      <w:pPr>
        <w:pStyle w:val="PlainText"/>
        <w:rPr/>
      </w:pPr>
      <w:r>
        <w:rPr>
          <w:rFonts w:eastAsia="MS Mincho;ＭＳ 明朝"/>
        </w:rPr>
        <w:t>273614N          .........T.T............T.......GTG...........CT..G....</w:t>
      </w:r>
      <w:r>
        <w:rPr>
          <w:rFonts w:eastAsia="MS Mincho;ＭＳ 明朝"/>
          <w:highlight w:val="cyan"/>
        </w:rPr>
        <w:t>A</w:t>
      </w:r>
      <w:r>
        <w:rPr>
          <w:rFonts w:eastAsia="MS Mincho;ＭＳ 明朝"/>
        </w:rPr>
        <w:t>..C....AGAG.....</w:t>
      </w:r>
    </w:p>
    <w:p>
      <w:pPr>
        <w:pStyle w:val="PlainText"/>
        <w:rPr/>
      </w:pPr>
      <w:r>
        <w:rPr>
          <w:rFonts w:eastAsia="MS Mincho;ＭＳ 明朝"/>
        </w:rPr>
        <w:t>Sb               .........T.T............T.......GTG...........CT..G....</w:t>
      </w:r>
      <w:r>
        <w:rPr>
          <w:rFonts w:eastAsia="MS Mincho;ＭＳ 明朝"/>
          <w:highlight w:val="cyan"/>
        </w:rPr>
        <w:t>A</w:t>
      </w:r>
      <w:r>
        <w:rPr>
          <w:rFonts w:eastAsia="MS Mincho;ＭＳ 明朝"/>
        </w:rPr>
        <w:t>.......A.AG.....</w:t>
      </w:r>
    </w:p>
    <w:p>
      <w:pPr>
        <w:pStyle w:val="PlainText"/>
        <w:rPr/>
      </w:pPr>
      <w:r>
        <w:rPr>
          <w:rFonts w:eastAsia="MS Mincho;ＭＳ 明朝"/>
        </w:rPr>
        <w:t>W303             .........T.......T......T....T..GT.............T..G...C</w:t>
      </w:r>
      <w:r>
        <w:rPr>
          <w:rFonts w:eastAsia="MS Mincho;ＭＳ 明朝"/>
          <w:highlight w:val="cyan"/>
        </w:rPr>
        <w:t>A</w:t>
      </w:r>
      <w:r>
        <w:rPr>
          <w:rFonts w:eastAsia="MS Mincho;ＭＳ 明朝"/>
        </w:rPr>
        <w:t>.........AT...G.</w:t>
      </w:r>
    </w:p>
    <w:p>
      <w:pPr>
        <w:pStyle w:val="PlainText"/>
        <w:rPr/>
      </w:pPr>
      <w:r>
        <w:rPr>
          <w:rFonts w:eastAsia="MS Mincho;ＭＳ 明朝"/>
        </w:rPr>
        <w:t>S288c            .........T.......T......T.......GT.............T..G....</w:t>
      </w:r>
      <w:r>
        <w:rPr>
          <w:rFonts w:eastAsia="MS Mincho;ＭＳ 明朝"/>
          <w:highlight w:val="cyan"/>
        </w:rPr>
        <w:t>A</w:t>
      </w:r>
      <w:r>
        <w:rPr>
          <w:rFonts w:eastAsia="MS Mincho;ＭＳ 明朝"/>
        </w:rPr>
        <w:t>.......AGAG.G.G.</w:t>
      </w:r>
    </w:p>
    <w:p>
      <w:pPr>
        <w:pStyle w:val="PlainText"/>
        <w:rPr/>
      </w:pPr>
      <w:r>
        <w:rPr>
          <w:rFonts w:eastAsia="MS Mincho;ＭＳ 明朝"/>
        </w:rPr>
        <w:t>Y6               .........T.......T......T.......GT.............T..G....</w:t>
      </w:r>
      <w:r>
        <w:rPr>
          <w:rFonts w:eastAsia="MS Mincho;ＭＳ 明朝"/>
          <w:highlight w:val="cyan"/>
        </w:rPr>
        <w:t>A</w:t>
      </w:r>
      <w:r>
        <w:rPr>
          <w:rFonts w:eastAsia="MS Mincho;ＭＳ 明朝"/>
        </w:rPr>
        <w:t>......AA.AG.?.?.</w:t>
      </w:r>
    </w:p>
    <w:p>
      <w:pPr>
        <w:pStyle w:val="PlainText"/>
        <w:rPr/>
      </w:pPr>
      <w:r>
        <w:rPr>
          <w:rFonts w:eastAsia="MS Mincho;ＭＳ 明朝"/>
        </w:rPr>
        <w:t>UCD820           ......G..T..............T.......GT.............T..G....</w:t>
      </w:r>
      <w:r>
        <w:rPr>
          <w:rFonts w:eastAsia="MS Mincho;ＭＳ 明朝"/>
          <w:highlight w:val="cyan"/>
        </w:rPr>
        <w:t>A</w:t>
      </w:r>
      <w:r>
        <w:rPr>
          <w:rFonts w:eastAsia="MS Mincho;ＭＳ 明朝"/>
        </w:rPr>
        <w:t>.......A.AG.....</w:t>
      </w:r>
    </w:p>
    <w:p>
      <w:pPr>
        <w:pStyle w:val="PlainText"/>
        <w:rPr/>
      </w:pPr>
      <w:r>
        <w:rPr>
          <w:rFonts w:eastAsia="MS Mincho;ＭＳ 明朝"/>
        </w:rPr>
        <w:t>YJM326           .........T.....A........T.......GT.............T..G....</w:t>
      </w:r>
      <w:r>
        <w:rPr>
          <w:rFonts w:eastAsia="MS Mincho;ＭＳ 明朝"/>
          <w:highlight w:val="cyan"/>
        </w:rPr>
        <w:t>A</w:t>
      </w:r>
      <w:r>
        <w:rPr>
          <w:rFonts w:eastAsia="MS Mincho;ＭＳ 明朝"/>
        </w:rPr>
        <w:t>.........AG.....</w:t>
      </w:r>
    </w:p>
    <w:p>
      <w:pPr>
        <w:pStyle w:val="PlainText"/>
        <w:rPr/>
      </w:pPr>
      <w:r>
        <w:rPr>
          <w:rFonts w:eastAsia="MS Mincho;ＭＳ 明朝"/>
        </w:rPr>
        <w:t>DBVPG1853        .........T.......T......T.......GT....G........T..G....</w:t>
      </w:r>
      <w:r>
        <w:rPr>
          <w:rFonts w:eastAsia="MS Mincho;ＭＳ 明朝"/>
          <w:highlight w:val="cyan"/>
        </w:rPr>
        <w:t>A</w:t>
      </w:r>
      <w:r>
        <w:rPr>
          <w:rFonts w:eastAsia="MS Mincho;ＭＳ 明朝"/>
        </w:rPr>
        <w:t>....A....AG.....</w:t>
      </w:r>
    </w:p>
    <w:p>
      <w:pPr>
        <w:pStyle w:val="PlainText"/>
        <w:rPr/>
      </w:pPr>
      <w:r>
        <w:rPr>
          <w:rFonts w:eastAsia="MS Mincho;ＭＳ 明朝"/>
        </w:rPr>
        <w:t>DBVPG6040        .........T.......T......T.......GT.............T..G....</w:t>
      </w:r>
      <w:r>
        <w:rPr>
          <w:rFonts w:eastAsia="MS Mincho;ＭＳ 明朝"/>
          <w:highlight w:val="cyan"/>
        </w:rPr>
        <w:t>A</w:t>
      </w:r>
      <w:r>
        <w:rPr>
          <w:rFonts w:eastAsia="MS Mincho;ＭＳ 明朝"/>
        </w:rPr>
        <w:t>.....T...AG.....</w:t>
      </w:r>
    </w:p>
    <w:p>
      <w:pPr>
        <w:pStyle w:val="PlainText"/>
        <w:rPr/>
      </w:pPr>
      <w:r>
        <w:rPr>
          <w:rFonts w:eastAsia="MS Mincho;ＭＳ 明朝"/>
        </w:rPr>
        <w:t>YIIc17_E5        .........T.T............T.......GT.A...........T..G....</w:t>
      </w:r>
      <w:r>
        <w:rPr>
          <w:rFonts w:eastAsia="MS Mincho;ＭＳ 明朝"/>
          <w:highlight w:val="cyan"/>
        </w:rPr>
        <w:t>A</w:t>
      </w:r>
      <w:r>
        <w:rPr>
          <w:rFonts w:eastAsia="MS Mincho;ＭＳ 明朝"/>
        </w:rPr>
        <w:t>......AA.AG.....</w:t>
      </w:r>
    </w:p>
    <w:p>
      <w:pPr>
        <w:pStyle w:val="PlainText"/>
        <w:rPr/>
      </w:pPr>
      <w:r>
        <w:rPr>
          <w:rFonts w:eastAsia="MS Mincho;ＭＳ 明朝"/>
        </w:rPr>
        <w:t>YJM280           .........T.T............T.......GT.A...........T..G....</w:t>
      </w:r>
      <w:r>
        <w:rPr>
          <w:rFonts w:eastAsia="MS Mincho;ＭＳ 明朝"/>
          <w:highlight w:val="cyan"/>
        </w:rPr>
        <w:t>A</w:t>
      </w:r>
      <w:r>
        <w:rPr>
          <w:rFonts w:eastAsia="MS Mincho;ＭＳ 明朝"/>
        </w:rPr>
        <w:t>.........AG....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ind w:firstLine="720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ind w:firstLine="720"/>
        <w:rPr>
          <w:rFonts w:eastAsia="MS Mincho;ＭＳ 明朝"/>
        </w:rPr>
      </w:pPr>
      <w:r>
        <w:rPr>
          <w:rFonts w:eastAsia="MS Mincho;ＭＳ 明朝"/>
        </w:rPr>
        <w:t>[1]</w:t>
        <w:tab/>
        <w:t>nt_1064</w:t>
        <w:tab/>
        <w:t>[2]</w:t>
        <w:tab/>
        <w:t>nt_1160</w:t>
        <w:tab/>
        <w:t>[3]</w:t>
        <w:tab/>
        <w:t>nt_1227</w:t>
        <w:tab/>
        <w:t>[4]</w:t>
        <w:tab/>
        <w:t>nt_1262</w:t>
        <w:tab/>
        <w:t>[5]</w:t>
        <w:tab/>
        <w:t>nt_1278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ab/>
        <w:t>[6]</w:t>
        <w:tab/>
        <w:t>nt_1291</w:t>
        <w:tab/>
        <w:t>[7]</w:t>
        <w:tab/>
        <w:t>nt_1315</w:t>
        <w:tab/>
        <w:t>[8]</w:t>
        <w:tab/>
        <w:t>nt_1333</w:t>
        <w:tab/>
        <w:t>[9]</w:t>
        <w:tab/>
        <w:t>nt_1361</w:t>
        <w:tab/>
        <w:t>[10]</w:t>
        <w:tab/>
        <w:t>nt_142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ab/>
        <w:t>[11]</w:t>
        <w:tab/>
        <w:t>nt_1487</w:t>
        <w:tab/>
        <w:t>[12]</w:t>
        <w:tab/>
        <w:t>nt_1553</w:t>
        <w:tab/>
        <w:t>[13]</w:t>
        <w:tab/>
        <w:t>nt_1570</w:t>
        <w:tab/>
        <w:t>[14]</w:t>
        <w:tab/>
        <w:t>nt_1619</w:t>
        <w:tab/>
        <w:t>[15]</w:t>
        <w:tab/>
        <w:t>nt_172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ab/>
        <w:t>[16]</w:t>
        <w:tab/>
        <w:t>nt_1727</w:t>
        <w:tab/>
        <w:t>[17]</w:t>
        <w:tab/>
        <w:t>nt_1741</w:t>
        <w:tab/>
        <w:t>[18]</w:t>
        <w:tab/>
        <w:t>nt_1813</w:t>
        <w:tab/>
        <w:t>[19]</w:t>
        <w:tab/>
        <w:t>nt_1835</w:t>
        <w:tab/>
        <w:t>[20]</w:t>
        <w:tab/>
        <w:t>nt_1844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ab/>
        <w:t>[21]</w:t>
        <w:tab/>
        <w:t>nt_1904</w:t>
        <w:tab/>
        <w:t>[22]</w:t>
        <w:tab/>
        <w:t>nt_1927</w:t>
        <w:tab/>
        <w:t>[23]</w:t>
        <w:tab/>
        <w:t>nt_1964</w:t>
        <w:tab/>
        <w:t>[24]</w:t>
        <w:tab/>
        <w:t>nt_1998</w:t>
        <w:tab/>
        <w:t>[25]</w:t>
        <w:tab/>
        <w:t>nt_2046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ab/>
        <w:t>[26]</w:t>
        <w:tab/>
        <w:t>nt_2057</w:t>
        <w:tab/>
        <w:t>[27]</w:t>
        <w:tab/>
        <w:t>nt_2102</w:t>
        <w:tab/>
        <w:t>[28]</w:t>
        <w:tab/>
        <w:t>nt_2139</w:t>
        <w:tab/>
        <w:t>[29]</w:t>
        <w:tab/>
        <w:t>nt_2159</w:t>
        <w:tab/>
        <w:t>[30]</w:t>
        <w:tab/>
        <w:t>nt_2160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ab/>
        <w:t>[31]</w:t>
        <w:tab/>
        <w:t>nt_2174</w:t>
        <w:tab/>
        <w:t>[32]</w:t>
        <w:tab/>
        <w:t>nt_2182</w:t>
        <w:tab/>
        <w:t>[33]</w:t>
        <w:tab/>
        <w:t>nt_2225</w:t>
        <w:tab/>
        <w:t>[34]</w:t>
        <w:tab/>
        <w:t>nt_2264</w:t>
        <w:tab/>
        <w:t>[35]</w:t>
        <w:tab/>
        <w:t>nt_2408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ab/>
        <w:t>[36]</w:t>
        <w:tab/>
        <w:t>nt_2452</w:t>
        <w:tab/>
        <w:t>[37]</w:t>
        <w:tab/>
        <w:t>nt_2467</w:t>
        <w:tab/>
        <w:t>[38]</w:t>
        <w:tab/>
        <w:t>nt_2468</w:t>
        <w:tab/>
        <w:t>[39]</w:t>
        <w:tab/>
        <w:t>nt_2528</w:t>
        <w:tab/>
        <w:t>[40]</w:t>
        <w:tab/>
        <w:t>nt_2536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ab/>
        <w:t>[41]</w:t>
        <w:tab/>
        <w:t>nt_2582</w:t>
        <w:tab/>
        <w:t>[42]</w:t>
        <w:tab/>
        <w:t>nt_2588</w:t>
        <w:tab/>
        <w:t>[43]</w:t>
        <w:tab/>
        <w:t>nt_2589</w:t>
        <w:tab/>
        <w:t>[44]</w:t>
        <w:tab/>
        <w:t>nt_2590</w:t>
        <w:tab/>
        <w:t>[45]</w:t>
        <w:tab/>
        <w:t>nt_2593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ab/>
        <w:t>[46]</w:t>
        <w:tab/>
        <w:t>nt_2848</w:t>
        <w:tab/>
        <w:t>[47]</w:t>
        <w:tab/>
        <w:t>nt_2885</w:t>
        <w:tab/>
        <w:t>[48]</w:t>
        <w:tab/>
        <w:t>nt_2940</w:t>
        <w:tab/>
        <w:t>[49]</w:t>
        <w:tab/>
        <w:t>nt_2968</w:t>
        <w:tab/>
        <w:t>[50]</w:t>
        <w:tab/>
        <w:t>nt_2969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ab/>
        <w:t>[51]</w:t>
        <w:tab/>
        <w:t>nt_3101</w:t>
        <w:tab/>
        <w:t>[52]</w:t>
        <w:tab/>
        <w:t>nt_3177</w:t>
        <w:tab/>
        <w:t>[53]</w:t>
        <w:tab/>
        <w:t>nt_3295</w:t>
        <w:tab/>
        <w:t>[54]</w:t>
        <w:tab/>
        <w:t>nt_3299</w:t>
        <w:tab/>
        <w:t>[55]</w:t>
        <w:tab/>
        <w:t>nt_332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ab/>
        <w:t>[56]</w:t>
        <w:tab/>
        <w:t>nt_3352</w:t>
        <w:tab/>
        <w:t>[57]</w:t>
        <w:tab/>
        <w:t>nt_3382</w:t>
        <w:tab/>
        <w:t>[58]</w:t>
        <w:tab/>
        <w:t>nt_3435</w:t>
        <w:tab/>
        <w:t>[59]</w:t>
        <w:tab/>
        <w:t>nt_3713</w:t>
        <w:tab/>
        <w:t>[60]</w:t>
        <w:tab/>
        <w:t>nt_3716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ab/>
        <w:t>[61]</w:t>
        <w:tab/>
        <w:t>nt_3722</w:t>
        <w:tab/>
        <w:t>[62]</w:t>
        <w:tab/>
        <w:t>nt_3725</w:t>
        <w:tab/>
        <w:t>[63]</w:t>
        <w:tab/>
        <w:t>nt_3752</w:t>
        <w:tab/>
        <w:t>[64]</w:t>
        <w:tab/>
        <w:t>nt_3850</w:t>
        <w:tab/>
        <w:t>[65]</w:t>
        <w:tab/>
        <w:t>nt_3923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ab/>
        <w:t>[66]</w:t>
        <w:tab/>
        <w:t>nt_3945</w:t>
        <w:tab/>
        <w:t>[67]</w:t>
        <w:tab/>
        <w:t>nt_3972</w:t>
        <w:tab/>
        <w:t>[68]</w:t>
        <w:tab/>
        <w:t>nt_4131</w:t>
        <w:tab/>
        <w:t>[69]</w:t>
        <w:tab/>
        <w:t>nt_4140</w:t>
        <w:tab/>
        <w:t>[70]</w:t>
        <w:tab/>
        <w:t>nt_4191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ab/>
        <w:t>[71]</w:t>
        <w:tab/>
        <w:t>nt_4369</w:t>
        <w:tab/>
        <w:t>[72]</w:t>
        <w:tab/>
        <w:t>nt_4396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_________________________________________________________________________________________</w:t>
      </w:r>
    </w:p>
    <w:p>
      <w:pPr>
        <w:pStyle w:val="Normal"/>
        <w:spacing w:lineRule="exact" w:line="480"/>
        <w:rPr/>
      </w:pPr>
      <w:r>
        <w:rPr/>
        <w:t xml:space="preserve">Haplotype structure surrounding the incompatible single nucleotide polymorphisms in </w:t>
      </w:r>
      <w:r>
        <w:rPr>
          <w:i/>
        </w:rPr>
        <w:t>MLH1</w:t>
      </w:r>
      <w:r>
        <w:rPr/>
        <w:t xml:space="preserve"> for all strains of </w:t>
      </w:r>
      <w:r>
        <w:rPr>
          <w:i/>
        </w:rPr>
        <w:t>S. cerevisiae</w:t>
      </w:r>
      <w:r>
        <w:rPr/>
        <w:t xml:space="preserve"> was determined using the computer program DnaSP [53].  The nucleotide change underlying the MLH1-D761 polymorphism is highlighted in blue, and the coding region spans nucleotides 1001-3307 (including polymorphic sites 1-54).  “.” indicates a match to the reference sequence (UCD612), and “-“ indicates missing data.  Locations of each polymorphic site in the full sequence alignment are indicated below.</w:t>
      </w:r>
    </w:p>
    <w:sectPr>
      <w:headerReference w:type="default" r:id="rId2"/>
      <w:type w:val="nextPage"/>
      <w:pgSz w:orient="landscape" w:w="15840" w:h="12240"/>
      <w:pgMar w:left="1440" w:right="1440" w:gutter="0" w:header="720" w:top="776" w:footer="0" w:bottom="359"/>
      <w:pgNumType w:start="25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ab/>
      <w:t xml:space="preserve"> </w: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6T15:14:00Z</dcterms:created>
  <dc:creator>Alex Wong</dc:creator>
  <dc:description/>
  <cp:keywords/>
  <dc:language>en-US</dc:language>
  <cp:lastModifiedBy>Eric Alani</cp:lastModifiedBy>
  <dcterms:modified xsi:type="dcterms:W3CDTF">2008-05-16T15:16:00Z</dcterms:modified>
  <cp:revision>3</cp:revision>
  <dc:subject/>
  <dc:title>Table S1</dc:title>
</cp:coreProperties>
</file>